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E25E0C" w14:textId="32009762" w:rsidR="00273879" w:rsidRPr="007B6A4C" w:rsidRDefault="001F7318">
      <w:pPr>
        <w:rPr>
          <w:rFonts w:ascii="Times New Roman" w:hAnsi="Times New Roman" w:cs="Times New Roman"/>
          <w:sz w:val="20"/>
          <w:szCs w:val="20"/>
        </w:rPr>
      </w:pPr>
      <w:r w:rsidRPr="007B6A4C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7B6A4C" w:rsidRPr="007B6A4C">
        <w:rPr>
          <w:rFonts w:ascii="Times New Roman" w:hAnsi="Times New Roman" w:cs="Times New Roman"/>
          <w:sz w:val="20"/>
          <w:szCs w:val="20"/>
        </w:rPr>
        <w:t>S</w:t>
      </w:r>
      <w:r w:rsidR="00466004" w:rsidRPr="007B6A4C">
        <w:rPr>
          <w:rFonts w:ascii="Times New Roman" w:hAnsi="Times New Roman" w:cs="Times New Roman"/>
          <w:sz w:val="20"/>
          <w:szCs w:val="20"/>
        </w:rPr>
        <w:t>3</w:t>
      </w:r>
      <w:r w:rsidR="0002580C" w:rsidRPr="007B6A4C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75"/>
        <w:gridCol w:w="1890"/>
        <w:gridCol w:w="2042"/>
        <w:gridCol w:w="1738"/>
        <w:gridCol w:w="1751"/>
      </w:tblGrid>
      <w:tr w:rsidR="001F7318" w:rsidRPr="007B6A4C" w14:paraId="7F113F8B" w14:textId="77777777" w:rsidTr="0015179E">
        <w:trPr>
          <w:trHeight w:val="625"/>
        </w:trPr>
        <w:tc>
          <w:tcPr>
            <w:tcW w:w="1975" w:type="dxa"/>
            <w:vMerge w:val="restart"/>
            <w:vAlign w:val="center"/>
          </w:tcPr>
          <w:p w14:paraId="526F955B" w14:textId="77777777" w:rsidR="001F7318" w:rsidRPr="007B6A4C" w:rsidRDefault="001F7318" w:rsidP="00151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3932" w:type="dxa"/>
            <w:gridSpan w:val="2"/>
            <w:vAlign w:val="center"/>
          </w:tcPr>
          <w:p w14:paraId="1DC1938F" w14:textId="77777777" w:rsidR="001F7318" w:rsidRPr="007B6A4C" w:rsidRDefault="001F7318" w:rsidP="00151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term group</w:t>
            </w:r>
          </w:p>
        </w:tc>
        <w:tc>
          <w:tcPr>
            <w:tcW w:w="3489" w:type="dxa"/>
            <w:gridSpan w:val="2"/>
            <w:vAlign w:val="center"/>
          </w:tcPr>
          <w:p w14:paraId="2646A413" w14:textId="77777777" w:rsidR="001F7318" w:rsidRPr="007B6A4C" w:rsidRDefault="001F7318" w:rsidP="00151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</w:tc>
      </w:tr>
      <w:tr w:rsidR="001F7318" w:rsidRPr="007B6A4C" w14:paraId="1EEB41FA" w14:textId="77777777" w:rsidTr="0015179E">
        <w:trPr>
          <w:trHeight w:val="571"/>
        </w:trPr>
        <w:tc>
          <w:tcPr>
            <w:tcW w:w="1975" w:type="dxa"/>
            <w:vMerge/>
            <w:vAlign w:val="center"/>
          </w:tcPr>
          <w:p w14:paraId="53BFC51C" w14:textId="77777777" w:rsidR="001F7318" w:rsidRPr="007B6A4C" w:rsidRDefault="001F7318" w:rsidP="0015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EF9A88C" w14:textId="77777777" w:rsidR="001F7318" w:rsidRPr="007B6A4C" w:rsidRDefault="001F7318" w:rsidP="00151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1</w:t>
            </w:r>
          </w:p>
        </w:tc>
        <w:tc>
          <w:tcPr>
            <w:tcW w:w="2042" w:type="dxa"/>
            <w:vAlign w:val="center"/>
          </w:tcPr>
          <w:p w14:paraId="4AC3F9D8" w14:textId="77777777" w:rsidR="001F7318" w:rsidRPr="007B6A4C" w:rsidRDefault="001F7318" w:rsidP="00151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1738" w:type="dxa"/>
            <w:vAlign w:val="center"/>
          </w:tcPr>
          <w:p w14:paraId="5B54BE64" w14:textId="77777777" w:rsidR="001F7318" w:rsidRPr="007B6A4C" w:rsidRDefault="001F7318" w:rsidP="00151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1</w:t>
            </w:r>
          </w:p>
        </w:tc>
        <w:tc>
          <w:tcPr>
            <w:tcW w:w="1751" w:type="dxa"/>
            <w:vAlign w:val="center"/>
          </w:tcPr>
          <w:p w14:paraId="5D18E3E2" w14:textId="77777777" w:rsidR="001F7318" w:rsidRPr="007B6A4C" w:rsidRDefault="001F7318" w:rsidP="00151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2</w:t>
            </w:r>
          </w:p>
        </w:tc>
      </w:tr>
      <w:tr w:rsidR="001F7318" w:rsidRPr="007B6A4C" w14:paraId="54BCF4E2" w14:textId="77777777" w:rsidTr="0015179E">
        <w:trPr>
          <w:trHeight w:val="490"/>
        </w:trPr>
        <w:tc>
          <w:tcPr>
            <w:tcW w:w="1975" w:type="dxa"/>
            <w:vAlign w:val="center"/>
          </w:tcPr>
          <w:p w14:paraId="424EC460" w14:textId="331E86C4" w:rsidR="001F7318" w:rsidRPr="007B6A4C" w:rsidRDefault="001F7318" w:rsidP="00151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sz w:val="20"/>
                <w:szCs w:val="20"/>
              </w:rPr>
              <w:t>AUCg</w:t>
            </w:r>
            <w:r w:rsidR="0002580C" w:rsidRPr="007B6A4C">
              <w:rPr>
                <w:rFonts w:ascii="Times New Roman" w:hAnsi="Times New Roman" w:cs="Times New Roman"/>
                <w:sz w:val="20"/>
                <w:szCs w:val="20"/>
              </w:rPr>
              <w:t xml:space="preserve"> (mean ± SD)</w:t>
            </w:r>
          </w:p>
        </w:tc>
        <w:tc>
          <w:tcPr>
            <w:tcW w:w="1890" w:type="dxa"/>
            <w:vAlign w:val="center"/>
          </w:tcPr>
          <w:p w14:paraId="62D06553" w14:textId="77777777" w:rsidR="001F7318" w:rsidRPr="007B6A4C" w:rsidRDefault="001F7318" w:rsidP="0015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sz w:val="20"/>
                <w:szCs w:val="20"/>
              </w:rPr>
              <w:t>590.29 ± 252.95</w:t>
            </w:r>
          </w:p>
        </w:tc>
        <w:tc>
          <w:tcPr>
            <w:tcW w:w="2042" w:type="dxa"/>
            <w:vAlign w:val="center"/>
          </w:tcPr>
          <w:p w14:paraId="6FCC01CF" w14:textId="77777777" w:rsidR="001F7318" w:rsidRPr="007B6A4C" w:rsidRDefault="001F7318" w:rsidP="0015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sz w:val="20"/>
                <w:szCs w:val="20"/>
              </w:rPr>
              <w:t>682.32 ± 297.08</w:t>
            </w:r>
          </w:p>
        </w:tc>
        <w:tc>
          <w:tcPr>
            <w:tcW w:w="1738" w:type="dxa"/>
            <w:vAlign w:val="center"/>
          </w:tcPr>
          <w:p w14:paraId="006E482E" w14:textId="77777777" w:rsidR="001F7318" w:rsidRPr="007B6A4C" w:rsidRDefault="001F7318" w:rsidP="0015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sz w:val="20"/>
                <w:szCs w:val="20"/>
              </w:rPr>
              <w:t>765.23 ± 215.33</w:t>
            </w:r>
          </w:p>
        </w:tc>
        <w:tc>
          <w:tcPr>
            <w:tcW w:w="1751" w:type="dxa"/>
            <w:vAlign w:val="center"/>
          </w:tcPr>
          <w:p w14:paraId="21D3C86E" w14:textId="77777777" w:rsidR="001F7318" w:rsidRPr="007B6A4C" w:rsidRDefault="001F7318" w:rsidP="0015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sz w:val="20"/>
                <w:szCs w:val="20"/>
              </w:rPr>
              <w:t>799.01 ± 256.96</w:t>
            </w:r>
          </w:p>
        </w:tc>
      </w:tr>
      <w:tr w:rsidR="001F7318" w:rsidRPr="007B6A4C" w14:paraId="6FB4D4DB" w14:textId="77777777" w:rsidTr="0015179E">
        <w:trPr>
          <w:trHeight w:val="481"/>
        </w:trPr>
        <w:tc>
          <w:tcPr>
            <w:tcW w:w="1975" w:type="dxa"/>
            <w:vAlign w:val="center"/>
          </w:tcPr>
          <w:p w14:paraId="700B6E08" w14:textId="7CD7B3FE" w:rsidR="001F7318" w:rsidRPr="007B6A4C" w:rsidRDefault="001F7318" w:rsidP="00151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sz w:val="20"/>
                <w:szCs w:val="20"/>
              </w:rPr>
              <w:t>AUCi</w:t>
            </w:r>
            <w:r w:rsidR="0002580C" w:rsidRPr="007B6A4C">
              <w:rPr>
                <w:rFonts w:ascii="Times New Roman" w:hAnsi="Times New Roman" w:cs="Times New Roman"/>
                <w:sz w:val="20"/>
                <w:szCs w:val="20"/>
              </w:rPr>
              <w:t xml:space="preserve"> (mean ± SD)</w:t>
            </w:r>
          </w:p>
        </w:tc>
        <w:tc>
          <w:tcPr>
            <w:tcW w:w="1890" w:type="dxa"/>
            <w:vAlign w:val="center"/>
          </w:tcPr>
          <w:p w14:paraId="01892F08" w14:textId="77777777" w:rsidR="001F7318" w:rsidRPr="007B6A4C" w:rsidRDefault="001F7318" w:rsidP="0015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sz w:val="20"/>
                <w:szCs w:val="20"/>
              </w:rPr>
              <w:t>228.03 ± 191.91</w:t>
            </w:r>
          </w:p>
        </w:tc>
        <w:tc>
          <w:tcPr>
            <w:tcW w:w="2042" w:type="dxa"/>
            <w:vAlign w:val="center"/>
          </w:tcPr>
          <w:p w14:paraId="06DDFEA1" w14:textId="77777777" w:rsidR="001F7318" w:rsidRPr="007B6A4C" w:rsidRDefault="001F7318" w:rsidP="0015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sz w:val="20"/>
                <w:szCs w:val="20"/>
              </w:rPr>
              <w:t>282.04 ± 189.24</w:t>
            </w:r>
          </w:p>
        </w:tc>
        <w:tc>
          <w:tcPr>
            <w:tcW w:w="1738" w:type="dxa"/>
            <w:vAlign w:val="center"/>
          </w:tcPr>
          <w:p w14:paraId="0D7E2D3A" w14:textId="77777777" w:rsidR="001F7318" w:rsidRPr="007B6A4C" w:rsidRDefault="001F7318" w:rsidP="0015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sz w:val="20"/>
                <w:szCs w:val="20"/>
              </w:rPr>
              <w:t>278.59 ± 174.95</w:t>
            </w:r>
          </w:p>
        </w:tc>
        <w:tc>
          <w:tcPr>
            <w:tcW w:w="1751" w:type="dxa"/>
            <w:vAlign w:val="center"/>
          </w:tcPr>
          <w:p w14:paraId="3C99B4AB" w14:textId="77777777" w:rsidR="001F7318" w:rsidRPr="007B6A4C" w:rsidRDefault="001F7318" w:rsidP="00151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A4C">
              <w:rPr>
                <w:rFonts w:ascii="Times New Roman" w:hAnsi="Times New Roman" w:cs="Times New Roman"/>
                <w:sz w:val="20"/>
                <w:szCs w:val="20"/>
              </w:rPr>
              <w:t>195.47 ± 251.73</w:t>
            </w:r>
          </w:p>
        </w:tc>
      </w:tr>
    </w:tbl>
    <w:p w14:paraId="5CA21E41" w14:textId="60A2EB1B" w:rsidR="001F7318" w:rsidRPr="007B6A4C" w:rsidRDefault="0002580C">
      <w:pPr>
        <w:rPr>
          <w:rFonts w:ascii="Times New Roman" w:hAnsi="Times New Roman" w:cs="Times New Roman"/>
          <w:sz w:val="20"/>
          <w:szCs w:val="20"/>
        </w:rPr>
      </w:pPr>
      <w:r w:rsidRPr="007B6A4C">
        <w:rPr>
          <w:rFonts w:ascii="Times New Roman" w:eastAsia="Times New Roman" w:hAnsi="Times New Roman" w:cs="Times New Roman"/>
          <w:color w:val="212121"/>
          <w:sz w:val="20"/>
          <w:szCs w:val="20"/>
          <w:lang w:eastAsia="en-GB"/>
        </w:rPr>
        <w:t xml:space="preserve">mean values and SD for AUCg, AUCi for the preterm and control group. </w:t>
      </w:r>
    </w:p>
    <w:p w14:paraId="594E0775" w14:textId="77777777" w:rsidR="001F7318" w:rsidRDefault="001F7318"/>
    <w:p w14:paraId="341F5D09" w14:textId="77777777" w:rsidR="00FD34C5" w:rsidRDefault="00FD34C5"/>
    <w:p w14:paraId="0042E4CC" w14:textId="2F93B903" w:rsidR="001C4D74" w:rsidRDefault="001C4D74">
      <w:r>
        <w:br w:type="page"/>
      </w:r>
    </w:p>
    <w:p w14:paraId="1883E37B" w14:textId="77777777" w:rsidR="00FD34C5" w:rsidRDefault="00FD34C5"/>
    <w:p w14:paraId="52119090" w14:textId="77777777" w:rsidR="00FD34C5" w:rsidRPr="003C0B98" w:rsidRDefault="00FD34C5" w:rsidP="003C0B98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sectPr w:rsidR="00FD34C5" w:rsidRPr="003C0B9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2DC"/>
    <w:rsid w:val="0002580C"/>
    <w:rsid w:val="000621B5"/>
    <w:rsid w:val="000B0FB4"/>
    <w:rsid w:val="001C4D74"/>
    <w:rsid w:val="001F7318"/>
    <w:rsid w:val="00241876"/>
    <w:rsid w:val="0025364A"/>
    <w:rsid w:val="00273879"/>
    <w:rsid w:val="002A1F62"/>
    <w:rsid w:val="002D5108"/>
    <w:rsid w:val="003C0B98"/>
    <w:rsid w:val="004162DC"/>
    <w:rsid w:val="00466004"/>
    <w:rsid w:val="00475220"/>
    <w:rsid w:val="004A299E"/>
    <w:rsid w:val="00507469"/>
    <w:rsid w:val="005150B5"/>
    <w:rsid w:val="00537C0D"/>
    <w:rsid w:val="00601A2E"/>
    <w:rsid w:val="00640E05"/>
    <w:rsid w:val="00650F4E"/>
    <w:rsid w:val="00727AA1"/>
    <w:rsid w:val="007B6A4C"/>
    <w:rsid w:val="009016D5"/>
    <w:rsid w:val="00903274"/>
    <w:rsid w:val="00956A79"/>
    <w:rsid w:val="00990812"/>
    <w:rsid w:val="00A64998"/>
    <w:rsid w:val="00B0077D"/>
    <w:rsid w:val="00B02978"/>
    <w:rsid w:val="00C91799"/>
    <w:rsid w:val="00CB3633"/>
    <w:rsid w:val="00CE144D"/>
    <w:rsid w:val="00D153F4"/>
    <w:rsid w:val="00D742DD"/>
    <w:rsid w:val="00D81011"/>
    <w:rsid w:val="00E65951"/>
    <w:rsid w:val="00F0378C"/>
    <w:rsid w:val="00F056DF"/>
    <w:rsid w:val="00F13AD2"/>
    <w:rsid w:val="00FA5125"/>
    <w:rsid w:val="00FD0B21"/>
    <w:rsid w:val="00FD34C5"/>
    <w:rsid w:val="00FE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754BB"/>
  <w15:chartTrackingRefBased/>
  <w15:docId w15:val="{795882E6-E61B-4140-A051-8D408A354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34C5"/>
  </w:style>
  <w:style w:type="paragraph" w:styleId="berschrift1">
    <w:name w:val="heading 1"/>
    <w:basedOn w:val="Standard"/>
    <w:next w:val="Standard"/>
    <w:link w:val="berschrift1Zchn"/>
    <w:uiPriority w:val="9"/>
    <w:qFormat/>
    <w:rsid w:val="004162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62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162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62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62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62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62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62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62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6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16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16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62D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62D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62D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62D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62D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62D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162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16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62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6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162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162D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162D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162D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6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62D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162D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16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atex-mathml">
    <w:name w:val="katex-mathml"/>
    <w:basedOn w:val="Absatz-Standardschriftart"/>
    <w:rsid w:val="00FD34C5"/>
  </w:style>
  <w:style w:type="character" w:customStyle="1" w:styleId="mord">
    <w:name w:val="mord"/>
    <w:basedOn w:val="Absatz-Standardschriftart"/>
    <w:rsid w:val="00FD3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1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 Batsikadze</dc:creator>
  <cp:keywords/>
  <dc:description/>
  <cp:lastModifiedBy>Bilge Albayrak</cp:lastModifiedBy>
  <cp:revision>2</cp:revision>
  <dcterms:created xsi:type="dcterms:W3CDTF">2024-12-02T10:51:00Z</dcterms:created>
  <dcterms:modified xsi:type="dcterms:W3CDTF">2024-12-02T10:51:00Z</dcterms:modified>
</cp:coreProperties>
</file>